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35698D" w14:textId="5740734A" w:rsidR="009D493B" w:rsidRPr="00764E11" w:rsidRDefault="003E4CAB" w:rsidP="009D493B">
      <w:pPr>
        <w:pStyle w:val="Bibliography"/>
        <w:spacing w:line="480" w:lineRule="auto"/>
        <w:ind w:left="0" w:firstLine="0"/>
        <w:rPr>
          <w:rFonts w:ascii="Arial" w:hAnsi="Arial" w:cs="Arial"/>
          <w:b/>
          <w:bCs/>
          <w:sz w:val="22"/>
          <w:szCs w:val="22"/>
        </w:rPr>
      </w:pPr>
      <w:r w:rsidRPr="00B07F67">
        <w:rPr>
          <w:b/>
          <w:bCs/>
        </w:rPr>
        <w:t xml:space="preserve">Appendix </w:t>
      </w:r>
      <w:r>
        <w:rPr>
          <w:b/>
          <w:bCs/>
        </w:rPr>
        <w:t>B</w:t>
      </w:r>
      <w:r w:rsidRPr="00B07F67">
        <w:rPr>
          <w:b/>
          <w:bCs/>
        </w:rPr>
        <w:t>:</w:t>
      </w:r>
      <w:r>
        <w:t xml:space="preserve"> </w:t>
      </w:r>
      <w:r w:rsidR="00E305BC" w:rsidRPr="00E305BC">
        <w:rPr>
          <w:b/>
          <w:bCs/>
        </w:rPr>
        <w:t>Patient-reported outcome</w:t>
      </w:r>
      <w:r w:rsidR="00E305BC">
        <w:t xml:space="preserve"> </w:t>
      </w:r>
      <w:r w:rsidR="00E305BC">
        <w:rPr>
          <w:rFonts w:ascii="Arial" w:hAnsi="Arial" w:cs="Arial"/>
          <w:b/>
          <w:bCs/>
          <w:sz w:val="22"/>
          <w:szCs w:val="22"/>
        </w:rPr>
        <w:t>m</w:t>
      </w:r>
      <w:r w:rsidR="009D493B" w:rsidRPr="00764E11">
        <w:rPr>
          <w:rFonts w:ascii="Arial" w:hAnsi="Arial" w:cs="Arial"/>
          <w:b/>
          <w:bCs/>
          <w:sz w:val="22"/>
          <w:szCs w:val="22"/>
        </w:rPr>
        <w:t>easures</w:t>
      </w:r>
    </w:p>
    <w:p w14:paraId="5E1F1FFC" w14:textId="77777777" w:rsidR="009D493B" w:rsidRPr="00764E11" w:rsidRDefault="009D493B" w:rsidP="009D493B">
      <w:pPr>
        <w:pStyle w:val="Bibliography"/>
        <w:spacing w:line="480" w:lineRule="auto"/>
        <w:ind w:left="0" w:firstLine="0"/>
        <w:rPr>
          <w:rFonts w:ascii="Arial" w:hAnsi="Arial" w:cs="Arial"/>
          <w:i/>
          <w:iCs/>
          <w:sz w:val="22"/>
          <w:szCs w:val="22"/>
        </w:rPr>
      </w:pPr>
      <w:r w:rsidRPr="00764E11">
        <w:rPr>
          <w:rFonts w:ascii="Arial" w:hAnsi="Arial" w:cs="Arial"/>
          <w:i/>
          <w:iCs/>
          <w:sz w:val="22"/>
          <w:szCs w:val="22"/>
        </w:rPr>
        <w:t>Baseline measures</w:t>
      </w:r>
    </w:p>
    <w:p w14:paraId="6B1AF79D" w14:textId="27963766" w:rsidR="009D493B" w:rsidRPr="00764E11" w:rsidRDefault="009D493B" w:rsidP="009D493B">
      <w:pPr>
        <w:pStyle w:val="Bibliography"/>
        <w:spacing w:line="480" w:lineRule="auto"/>
        <w:ind w:left="0" w:firstLine="0"/>
        <w:rPr>
          <w:rFonts w:ascii="Arial" w:hAnsi="Arial" w:cs="Arial"/>
          <w:sz w:val="22"/>
          <w:szCs w:val="22"/>
        </w:rPr>
      </w:pPr>
      <w:r w:rsidRPr="00764E11">
        <w:rPr>
          <w:rFonts w:ascii="Arial" w:hAnsi="Arial" w:cs="Arial"/>
          <w:sz w:val="22"/>
          <w:szCs w:val="22"/>
        </w:rPr>
        <w:t xml:space="preserve">Preinjury sport was classified using two separate systems: (1) modified </w:t>
      </w:r>
      <w:proofErr w:type="spellStart"/>
      <w:r w:rsidRPr="00764E11">
        <w:rPr>
          <w:rFonts w:ascii="Arial" w:hAnsi="Arial" w:cs="Arial"/>
          <w:sz w:val="22"/>
          <w:szCs w:val="22"/>
        </w:rPr>
        <w:t>Tegner</w:t>
      </w:r>
      <w:proofErr w:type="spellEnd"/>
      <w:r w:rsidRPr="00764E11">
        <w:rPr>
          <w:rFonts w:ascii="Arial" w:hAnsi="Arial" w:cs="Arial"/>
          <w:sz w:val="22"/>
          <w:szCs w:val="22"/>
        </w:rPr>
        <w:t xml:space="preserve"> Activity Scale</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FbruN5Ha","properties":{"formattedCitation":"\\super 8\\nosupersub{}","plainCitation":"8","noteIndex":0},"citationItems":[{"id":39,"uris":["http://zotero.org/users/6461945/items/Z5UCNM2R"],"uri":["http://zotero.org/users/6461945/items/Z5UCNM2R"],"itemData":{"id":39,"type":"article-journal","container-title":"Clinical Orthopaedics and Related Research","DOI":"https://doi.org/10.1097/00003086-198509000-00007","ISSN":"0009-921X","issue":"198","journalAbbreviation":"Clin Orthop Relat Res","language":"en","page":"43-49","source":"DOI.org (Crossref)","title":"Rating Systems in the Evaluation of Knee Ligament Injuries","title-short":"Rating Systems in the Evaluation of Knee Ligament Injuries","volume":"Sept","author":[{"family":"Tegner","given":"Yelverton"},{"family":"Lysholm","given":"Jack"}],"issued":{"date-parts":[["1985",9]]}}}],"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8</w:t>
      </w:r>
      <w:r w:rsidRPr="00764E11">
        <w:rPr>
          <w:rFonts w:ascii="Arial" w:hAnsi="Arial" w:cs="Arial"/>
          <w:sz w:val="22"/>
          <w:szCs w:val="22"/>
        </w:rPr>
        <w:fldChar w:fldCharType="end"/>
      </w:r>
      <w:r w:rsidRPr="00764E11">
        <w:rPr>
          <w:rFonts w:ascii="Arial" w:hAnsi="Arial" w:cs="Arial"/>
          <w:sz w:val="22"/>
          <w:szCs w:val="22"/>
        </w:rPr>
        <w:t xml:space="preserve"> which grades the sport activity (separate from work) with regard to knee demand and competition level, and (2) International Knee Documentation Committee (IKDC) sports activity level classification, which is based on the pivoting and contact demands of sports (level I, pivoting and contact sports like soccer and basketball; level II, pivoting and non-contact sports like tennis and alpine skiing; level III, sports with no pivoting and no contact like cycling, swimming and cross-country skiing).</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chtUdJCt","properties":{"formattedCitation":"\\super 2,6\\nosupersub{}","plainCitation":"2,6","noteIndex":0},"citationItems":[{"id":98,"uris":["http://zotero.org/users/6461945/items/KSYJMF6G"],"uri":["http://zotero.org/users/6461945/items/KSYJMF6G"],"itemData":{"id":98,"type":"article-journal","container-title":"Knee Surgery, Sports Traumatology, Arthroscopy","DOI":"https://doi.org/10.1007/BF01560215","ISSN":"0942-2056, 1433-7347","issue":"3-4","journalAbbreviation":"Knee Surg, Sports Traumatol, Arthroscopy","language":"en","page":"226-234","source":"DOI.org (Crossref)","title":"Evaluation of knee ligament injuries with the IKDC form","volume":"1","author":[{"family":"Hefti","given":"E."},{"family":"Müller","given":"W."},{"family":"Jakob","given":"R. P."},{"family":"Stäubli","given":"H. -U."}],"issued":{"date-parts":[["1993",9]]}}},{"id":352,"uris":["http://zotero.org/users/6461945/items/E5QSKEVS"],"uri":["http://zotero.org/users/6461945/items/E5QSKEVS"],"itemData":{"id":352,"type":"article-journal","abstract":"STUDY DESIGN—Prospective cohort study. OBJECTIVES—First, to classify a group of individuals with an anterior cruciate ligament (ACL)deficient knee as potential copers or potential noncopers, based on an established screening examination. Second, to prospectively follow a cohort of individuals with an ACL injury and characterize the nonoperatively treated subjects as true copers and true noncopers 1 year after injury, and evaluate the outcomes in operatively treated individuals 1 year after ACL reconstruction. Finally, to calculate the predictive value of the screening examination based on a 1-year follow-up of the group of subjects with ACL tears treated nonoperatively.","container-title":"Journal of Orthopaedic &amp; Sports Physical Therapy","DOI":"https://doi.org/10.2519/jospt.2008.2750","ISSN":"0190-6011, 1938-1344","issue":"10","journalAbbreviation":"J Orthop Sports Phys Ther","language":"en","page":"586-595","source":"DOI.org (Crossref)","title":"Individuals With an Anterior Cruciate Ligament-Deficient Knee Classified as Noncopers May Be Candidates for Nonsurgical Rehabilitation","volume":"38","author":[{"family":"Moksnes","given":"Håvard"},{"family":"Snyder-Mackler","given":"Lynn"},{"family":"Risberg","given":"May Arna"}],"issued":{"date-parts":[["2008",10]]}}}],"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2,6</w:t>
      </w:r>
      <w:r w:rsidRPr="00764E11">
        <w:rPr>
          <w:rFonts w:ascii="Arial" w:hAnsi="Arial" w:cs="Arial"/>
          <w:sz w:val="22"/>
          <w:szCs w:val="22"/>
        </w:rPr>
        <w:fldChar w:fldCharType="end"/>
      </w:r>
    </w:p>
    <w:p w14:paraId="049A1F8D" w14:textId="1E416AE0" w:rsidR="009D493B" w:rsidRPr="00764E11" w:rsidRDefault="009D493B" w:rsidP="009D493B">
      <w:pPr>
        <w:pStyle w:val="Bibliography"/>
        <w:spacing w:line="480" w:lineRule="auto"/>
        <w:ind w:left="0" w:firstLine="0"/>
        <w:rPr>
          <w:rFonts w:ascii="Arial" w:hAnsi="Arial" w:cs="Arial"/>
          <w:sz w:val="22"/>
          <w:szCs w:val="22"/>
        </w:rPr>
      </w:pPr>
      <w:r w:rsidRPr="00764E11">
        <w:rPr>
          <w:rFonts w:ascii="Arial" w:hAnsi="Arial" w:cs="Arial"/>
          <w:sz w:val="22"/>
          <w:szCs w:val="22"/>
        </w:rPr>
        <w:t xml:space="preserve">We used </w:t>
      </w:r>
      <w:r w:rsidRPr="005A3E0E">
        <w:rPr>
          <w:rFonts w:ascii="Arial" w:hAnsi="Arial" w:cs="Arial"/>
          <w:sz w:val="22"/>
          <w:szCs w:val="22"/>
        </w:rPr>
        <w:t xml:space="preserve">the </w:t>
      </w:r>
      <w:r w:rsidR="0098245F" w:rsidRPr="005A3E0E">
        <w:rPr>
          <w:rFonts w:ascii="Arial" w:hAnsi="Arial" w:cs="Arial"/>
          <w:sz w:val="22"/>
          <w:szCs w:val="22"/>
        </w:rPr>
        <w:t>Swedish</w:t>
      </w:r>
      <w:r w:rsidRPr="00764E11">
        <w:rPr>
          <w:rFonts w:ascii="Arial" w:hAnsi="Arial" w:cs="Arial"/>
          <w:sz w:val="22"/>
          <w:szCs w:val="22"/>
        </w:rPr>
        <w:t xml:space="preserve"> version of the General Self Efficacy scale (GSES)</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jmtwDPsC","properties":{"formattedCitation":"\\super 4\\nosupersub{}","plainCitation":"4","noteIndex":0},"citationItems":[{"id":86,"uris":["http://zotero.org/users/6461945/items/NMPRE3BF"],"uri":["http://zotero.org/users/6461945/items/NMPRE3BF"],"itemData":{"id":86,"type":"article-journal","abstract":"Purpose To study the internal consistency, factorial structure, and convergent validity of the Swedish translation of the General Self-Efﬁcacy scale (S-GSE).\nMethods The S-GSE and two items on mental and physical work capacity were completed by a randomized population cohort (n = 4,027) and two cohorts (n = 3,310 and n = 498) of incident cases of sick-leave ([14 days).\nResults S-GSE means were higher among men than women in two of the cohorts and higher in the randomized population cohort than in the two sick-leave cohorts. Internal consistency was high with a = .90. Unidimensionality was indicated and factor loadings ranged between .64 and .80. Moderate correlations (.35–.38) between the S-GSE and mental work capacity were found in all cohorts. Yet, the correlation between S-GSE and physical work capacity was weaker in the sick-leave cohorts. The psychometric properties showed similar patterns across gender.\nConclusions Across three cohorts, additionally stratiﬁed by gender, the S-GSE comprised one single latent factor and showed high internal consistency. However, since S-GSE was more strongly related to self-assessments of mental work capacity than physical work capacity regardless of sick-leave status, the S-GSE may not be a strong predictor of beliefs about physical work capacity across all populations.","container-title":"Quality of Life Research","DOI":"https://doi.org/10.1007/s11136-011-0030-5","ISSN":"0962-9343, 1573-2649","issue":"7","journalAbbreviation":"Qual Life Res","language":"en","page":"1249-1253","source":"DOI.org (Crossref)","title":"Validation of the Swedish translation of the general self-efficacy scale","volume":"21","author":[{"family":"Löve","given":"Jesper"},{"family":"Moore","given":"Crystal Dea"},{"family":"Hensing","given":"Gunnel"}],"issued":{"date-parts":[["2012",9]]}}}],"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4</w:t>
      </w:r>
      <w:r w:rsidRPr="00764E11">
        <w:rPr>
          <w:rFonts w:ascii="Arial" w:hAnsi="Arial" w:cs="Arial"/>
          <w:sz w:val="22"/>
          <w:szCs w:val="22"/>
        </w:rPr>
        <w:fldChar w:fldCharType="end"/>
      </w:r>
      <w:r w:rsidRPr="00764E11">
        <w:rPr>
          <w:rFonts w:ascii="Arial" w:hAnsi="Arial" w:cs="Arial"/>
          <w:sz w:val="22"/>
          <w:szCs w:val="22"/>
        </w:rPr>
        <w:t xml:space="preserve"> to assess self-efficacy. A higher total score of the 10 items (maximum score: 40) indicates greater self-efficacy. We assessed global knee function at baseline using the single assessment numeric evaluation (SANE) rating; participants scored their knee from </w:t>
      </w:r>
      <w:r w:rsidR="00DF7D72">
        <w:rPr>
          <w:rFonts w:ascii="Arial" w:hAnsi="Arial" w:cs="Arial"/>
          <w:sz w:val="22"/>
          <w:szCs w:val="22"/>
        </w:rPr>
        <w:t>0</w:t>
      </w:r>
      <w:r w:rsidRPr="00764E11">
        <w:rPr>
          <w:rFonts w:ascii="Arial" w:hAnsi="Arial" w:cs="Arial"/>
          <w:sz w:val="22"/>
          <w:szCs w:val="22"/>
        </w:rPr>
        <w:t xml:space="preserve"> to 100, with 100 being the best.</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pCgXG4Kn","properties":{"formattedCitation":"\\super 7\\nosupersub{}","plainCitation":"7","noteIndex":0},"citationItems":[{"id":383,"uris":["http://zotero.org/users/6461945/items/GYMSJVQY"],"uri":["http://zotero.org/users/6461945/items/GYMSJVQY"],"itemData":{"id":383,"type":"article-journal","abstract":"Background: Limited studies exist regarding how well a single assessment numeric evaluation (SANE) rating correlates with validated knee surveys.\nPurpose: To determine whether a SANE rating correlates positively with the International Knee Documentation Committee (IKDC) and the modified Cincinnati Knee Rating System (CKRS) total scores after knee surgery. Study Design: Cohort study (Diagnosis); Level of evidence, 2.\nMethods: Patients undergoing either anterior cruciate ligament (ACL) reconstruction or knee arthroscopy were prospectively given subjective evaluations yearly after surgery between January 2000 and June 2011. Subjective evaluations were obtained using modified CKRS and IKDC subjective knee surveys and a SANE rating. Interclass correlation coefficient was used to determine the correlation of the SANE rating to the survey total scores. Bland-Altman method was used to access precision and limits of agreement between scores. In addition, the data were analyzed according to sex and age categories (\\18, 18-24, 25-40, .40 years).\nResults: A total of 11,939 surveys were collected from 3209 patients (mean, 3.7 surveys/person; range, 1-22) after ACL reconstruction with a mean survey age of 35.2 6 11.9 years (range, 13-72). A total of 4615 surveys were collected from 1813 patients (mean, 2.6 surveys/person; range, 1-17) after knee arthroscopy with a mean survey age of 47.4 6 14.6 years (range, 11-88). For patients who underwent ACL reconstruction, the SANE rating had a moderate positive correlation of 0.66 to the total survey scores. For patients who underwent knee arthroscopies, the SANE rating had a strong positive correlation of 0.74 to total scores. There was minimal difference in correlations based on age group or sex. Bland-Altman analysis showed that the limits of agreement between the SANE score and the 2 surveys were met for at least 94% of patients in both patient groups.\nConclusion: The SANE ratings exhibited moderate to strong positive correlations with the modified CKRS and IKDC subjective surveys after ACL reconstruction and knee arthroscopy for patients of all ages and both sexes.","container-title":"The American Journal of Sports Medicine","DOI":"https://doi.org/10.1177/0363546512458576","ISSN":"0363-5465, 1552-3365","issue":"11","journalAbbreviation":"Am J Sports Med","language":"en","page":"2487-2491","source":"DOI.org (Crossref)","title":"Correlation of a Single Assessment Numeric Evaluation (SANE) Rating With Modified Cincinnati Knee Rating System and IKDC Subjective Total Scores for Patients After ACL Reconstruction or Knee Arthroscopy","volume":"40","author":[{"family":"Shelbourne","given":"K. Donald"},{"family":"Barnes","given":"Adam F."},{"family":"Gray","given":"Tinker"}],"issued":{"date-parts":[["2012",11]]}}}],"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7</w:t>
      </w:r>
      <w:r w:rsidRPr="00764E11">
        <w:rPr>
          <w:rFonts w:ascii="Arial" w:hAnsi="Arial" w:cs="Arial"/>
          <w:sz w:val="22"/>
          <w:szCs w:val="22"/>
        </w:rPr>
        <w:fldChar w:fldCharType="end"/>
      </w:r>
      <w:r w:rsidRPr="00764E11">
        <w:rPr>
          <w:rFonts w:ascii="Arial" w:hAnsi="Arial" w:cs="Arial"/>
          <w:sz w:val="22"/>
          <w:szCs w:val="22"/>
        </w:rPr>
        <w:t xml:space="preserve"> </w:t>
      </w:r>
    </w:p>
    <w:p w14:paraId="6E3220E8" w14:textId="77777777" w:rsidR="009D493B" w:rsidRPr="00764E11" w:rsidRDefault="009D493B" w:rsidP="009D493B">
      <w:pPr>
        <w:pStyle w:val="Bibliography"/>
        <w:spacing w:line="480" w:lineRule="auto"/>
        <w:ind w:left="0" w:firstLine="0"/>
        <w:rPr>
          <w:rFonts w:ascii="Arial" w:hAnsi="Arial" w:cs="Arial"/>
          <w:i/>
          <w:iCs/>
          <w:sz w:val="22"/>
          <w:szCs w:val="22"/>
        </w:rPr>
      </w:pPr>
      <w:r w:rsidRPr="00764E11">
        <w:rPr>
          <w:rFonts w:ascii="Arial" w:hAnsi="Arial" w:cs="Arial"/>
          <w:i/>
          <w:iCs/>
          <w:sz w:val="22"/>
          <w:szCs w:val="22"/>
        </w:rPr>
        <w:t>Explanatory variables</w:t>
      </w:r>
    </w:p>
    <w:p w14:paraId="7A531D55" w14:textId="3371AAED" w:rsidR="009D493B" w:rsidRPr="00764E11" w:rsidRDefault="009D493B" w:rsidP="009D493B">
      <w:pPr>
        <w:pStyle w:val="Bibliography"/>
        <w:spacing w:line="480" w:lineRule="auto"/>
        <w:ind w:left="0" w:firstLine="0"/>
        <w:rPr>
          <w:rFonts w:ascii="Arial" w:hAnsi="Arial" w:cs="Arial"/>
          <w:sz w:val="22"/>
          <w:szCs w:val="22"/>
        </w:rPr>
      </w:pPr>
      <w:r w:rsidRPr="00764E11">
        <w:rPr>
          <w:rFonts w:ascii="Arial" w:hAnsi="Arial" w:cs="Arial"/>
          <w:sz w:val="22"/>
          <w:szCs w:val="22"/>
        </w:rPr>
        <w:t xml:space="preserve">We assessed self-reported knee function using the validated </w:t>
      </w:r>
      <w:r w:rsidR="0098245F" w:rsidRPr="005A3E0E">
        <w:rPr>
          <w:rFonts w:ascii="Arial" w:hAnsi="Arial" w:cs="Arial"/>
          <w:sz w:val="22"/>
          <w:szCs w:val="22"/>
        </w:rPr>
        <w:t>Swedish</w:t>
      </w:r>
      <w:r w:rsidR="0098245F" w:rsidRPr="00764E11">
        <w:rPr>
          <w:rFonts w:ascii="Arial" w:hAnsi="Arial" w:cs="Arial"/>
          <w:sz w:val="22"/>
          <w:szCs w:val="22"/>
        </w:rPr>
        <w:t xml:space="preserve"> </w:t>
      </w:r>
      <w:r w:rsidRPr="00764E11">
        <w:rPr>
          <w:rFonts w:ascii="Arial" w:hAnsi="Arial" w:cs="Arial"/>
          <w:sz w:val="22"/>
          <w:szCs w:val="22"/>
        </w:rPr>
        <w:t>version of the International Knee Documentation Committee Subjective Knee Form (IKDC-SKF)</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qL2PGzRv","properties":{"formattedCitation":"\\super 1\\nosupersub{}","plainCitation":"1","noteIndex":0},"citationItems":[{"id":37,"uris":["http://zotero.org/users/6461945/items/HPPJ96VU"],"uri":["http://zotero.org/users/6461945/items/HPPJ96VU"],"itemData":{"id":37,"type":"article-journal","abstract":"Purpose: To translate to Swedish language and cross-culturally adapt the IKDC-SKF, and test the measurement properties of the Swedish version of IKDC-SKF in ACL-injured patients undergoing reconstruction surgery.\nMethods: The translation and cross-cultural adaption was performed according to guidelines. 76 patients with an ACL injury filled out the IKDC-SKF and other questionnaires before ACL reconstruction and at 4, 6 and 12 months after surgery. 203 patients from the Swedish ACL-Registry, participated at 8 months post-operative. Measurement properties were tested according to the COnsensus-based Standards for the selection of health Measurement INstruments (COSMIN) guidelines.\nResults: The Swedish IKDC-SKF had high internal consistency (Cronbach´s alpha= 0.90) and test retest reliability (ICC2,1= 0.92, CI 95%: 0.81- 0.97, P &lt; .001). A single factor solution accounted for 46.1% of the variance in IKDC-SKF scores. Criterion validity was moderate to high. All ten predefined hypotheses for hypothesis testing were confirmed. The six hypotheses for responsiveness testing were confirmed. The effect size was 1.8 and the standardized response mean was 1.9, the Minimal Clinically Important Difference was 13.9 points.\nConclusion: The Swedish version of the IKDC-SKF had good measurement properties and can be recommended for use in a population of ACL deficient patients undergoing ACL reconstruction.","container-title":"Scandinavian Journal of Medicine &amp; Science in Sports","DOI":"https://doi.org/10.1111/sms.12861","ISSN":"09057188","issue":"5","journalAbbreviation":"Scand J Med Sci Sports","language":"en","page":"554-562","source":"DOI.org (Crossref)","title":"Translation and testing of measurement properties of the Swedish version of the IKDC subjective knee form","volume":"27","author":[{"family":"Grevnerts","given":"Hanna Tigerstrand"},{"family":"Grävare Silbernagel","given":"K."},{"family":"Sonesson","given":"S."},{"family":"Ardern","given":"C."},{"family":"Österberg","given":"A."},{"family":"Gauffin","given":"H."},{"family":"Kvist","given":"J."}],"issued":{"date-parts":[["2017",5]]}}}],"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1</w:t>
      </w:r>
      <w:r w:rsidRPr="00764E11">
        <w:rPr>
          <w:rFonts w:ascii="Arial" w:hAnsi="Arial" w:cs="Arial"/>
          <w:sz w:val="22"/>
          <w:szCs w:val="22"/>
        </w:rPr>
        <w:fldChar w:fldCharType="end"/>
      </w:r>
      <w:r w:rsidRPr="00764E11">
        <w:rPr>
          <w:rFonts w:ascii="Arial" w:hAnsi="Arial" w:cs="Arial"/>
          <w:sz w:val="22"/>
          <w:szCs w:val="22"/>
        </w:rPr>
        <w:t xml:space="preserve"> at 3, 6 and 12 months following ACL injury. The IKDC-SKF comprises 18 items (mixture of dichotomous, 5-point Likert and 11-point rating scales), and a higher score indicates superior knee function.</w:t>
      </w:r>
    </w:p>
    <w:p w14:paraId="619934C5" w14:textId="4C57229F" w:rsidR="009D493B" w:rsidRPr="00764E11" w:rsidRDefault="009D493B" w:rsidP="009D493B">
      <w:pPr>
        <w:pStyle w:val="Bibliography"/>
        <w:spacing w:line="480" w:lineRule="auto"/>
        <w:ind w:left="0" w:firstLine="0"/>
        <w:rPr>
          <w:rFonts w:ascii="Arial" w:hAnsi="Arial" w:cs="Arial"/>
          <w:sz w:val="22"/>
          <w:szCs w:val="22"/>
        </w:rPr>
      </w:pPr>
      <w:r w:rsidRPr="00764E11">
        <w:rPr>
          <w:rFonts w:ascii="Arial" w:hAnsi="Arial" w:cs="Arial"/>
          <w:sz w:val="22"/>
          <w:szCs w:val="22"/>
        </w:rPr>
        <w:t>We used the ACL-Return to Sport after Injury (ACL-RSI) scale,</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VJLg4hfT","properties":{"formattedCitation":"\\super 9\\nosupersub{}","plainCitation":"9","noteIndex":0},"citationItems":[{"id":101,"uris":["http://zotero.org/users/6461945/items/C8CEEFNG"],"uri":["http://zotero.org/users/6461945/items/C8CEEFNG"],"itemData":{"id":101,"type":"article-journal","abstract":"Objectives: The purpose of this study was to develop a scale to measure the psychological impact of returning to sport after anterior cruciate ligament (ACL) reconstruction surgery. Main outcome measure: Three types of psychological responses believed to be associated with resumption of sport following athletic injury—emotions, conﬁdence in performance, and risk appraisal—were incorporated into a 12-item ACL-Return to Sport after Injury (ACL-RSI) scale. Participants: Two hundred and twenty participants who had undergone ACL reconstruction completed the scale between 8 and 22 months following surgery.\nResults: The scale was shown to have acceptable reliability (Cronbach’s alpha ¼ 0.92). Participants who had given up sport scored signiﬁcantly lower on the scale (reﬂecting a more negative psychological response) than those who had returned or were planning to return to sport (po0.001).\nConclusion: It was concluded that the decision to return to sport after ACL reconstruction is associated with a signiﬁcant psychological response. Preliminary reliability and validity was found for the ACL-RSI scale. This scale may help to identify athletes who will ﬁnd sport resumption difﬁcult.","container-title":"Physical Therapy in Sport","DOI":"https://doi.org/10.1016/j.ptsp.2007.09.003","ISSN":"1466853X","issue":"1","journalAbbreviation":"Phys Ther Sport","language":"en","page":"9-15","source":"DOI.org (Crossref)","title":"Development and preliminary validation of a scale to measure the psychological impact of returning to sport following anterior cruciate ligament reconstruction surgery","volume":"9","author":[{"family":"Webster","given":"Kate E."},{"family":"Feller","given":"Julian A."},{"family":"Lambros","given":"Christina"}],"issued":{"date-parts":[["2008",2]]}}}],"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9</w:t>
      </w:r>
      <w:r w:rsidRPr="00764E11">
        <w:rPr>
          <w:rFonts w:ascii="Arial" w:hAnsi="Arial" w:cs="Arial"/>
          <w:sz w:val="22"/>
          <w:szCs w:val="22"/>
        </w:rPr>
        <w:fldChar w:fldCharType="end"/>
      </w:r>
      <w:r w:rsidRPr="00764E11">
        <w:rPr>
          <w:rFonts w:ascii="Arial" w:hAnsi="Arial" w:cs="Arial"/>
          <w:sz w:val="22"/>
          <w:szCs w:val="22"/>
        </w:rPr>
        <w:t xml:space="preserve"> which comprises 12 questions on emotions, risk appraisal and confidence in performance, to evaluate psychological readiness to return to sport at 3, 6 and 12 months following ACL injury. In the culturally adapted, </w:t>
      </w:r>
      <w:r w:rsidR="0098245F" w:rsidRPr="005A3E0E">
        <w:rPr>
          <w:rFonts w:ascii="Arial" w:hAnsi="Arial" w:cs="Arial"/>
          <w:sz w:val="22"/>
          <w:szCs w:val="22"/>
        </w:rPr>
        <w:t>Swedish</w:t>
      </w:r>
      <w:r w:rsidR="0098245F" w:rsidRPr="00764E11">
        <w:rPr>
          <w:rFonts w:ascii="Arial" w:hAnsi="Arial" w:cs="Arial"/>
          <w:sz w:val="22"/>
          <w:szCs w:val="22"/>
        </w:rPr>
        <w:t xml:space="preserve"> </w:t>
      </w:r>
      <w:r w:rsidRPr="00764E11">
        <w:rPr>
          <w:rFonts w:ascii="Arial" w:hAnsi="Arial" w:cs="Arial"/>
          <w:sz w:val="22"/>
          <w:szCs w:val="22"/>
        </w:rPr>
        <w:t>version, each question is answered on a 1-10-point Likert scale.</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HhiJQUx4","properties":{"formattedCitation":"\\super 3\\nosupersub{}","plainCitation":"3","noteIndex":0},"citationItems":[{"id":40,"uris":["http://zotero.org/users/6461945/items/MI9B6GY4"],"uri":["http://zotero.org/users/6461945/items/MI9B6GY4"],"itemData":{"id":40,"type":"article-journal","container-title":"Scandinavian Journal of Medicine &amp; Science in Sports","DOI":"https://doi.org/10.1111/j.1600-0838.2011.01438.x","ISSN":"09057188","issue":"5","journalAbbreviation":"Scand J Med Sci Sports","language":"en","page":"568-75","source":"DOI.org (Crossref)","title":"Translation and measurement properties of the Swedish version of ACL-Return to Sports after Injury questionnaire: Measurement properties ACL-RSI","title-short":"Translation and measurement properties of the Swedish version of ACL-Return to Sports after Injury questionnaire","volume":"23","author":[{"family":"Kvist","given":"J."},{"family":"Österberg","given":"A."},{"family":"Gauffin","given":"H."},{"family":"Tagesson","given":"S."},{"family":"Webster","given":"K."},{"family":"Ardern","given":"C."}],"issued":{"date-parts":[["2013",10]]}}}],"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3</w:t>
      </w:r>
      <w:r w:rsidRPr="00764E11">
        <w:rPr>
          <w:rFonts w:ascii="Arial" w:hAnsi="Arial" w:cs="Arial"/>
          <w:sz w:val="22"/>
          <w:szCs w:val="22"/>
        </w:rPr>
        <w:fldChar w:fldCharType="end"/>
      </w:r>
      <w:r w:rsidRPr="00764E11">
        <w:rPr>
          <w:rFonts w:ascii="Arial" w:hAnsi="Arial" w:cs="Arial"/>
          <w:sz w:val="22"/>
          <w:szCs w:val="22"/>
        </w:rPr>
        <w:t xml:space="preserve"> A higher score indicates a more positive psychological response.</w:t>
      </w:r>
    </w:p>
    <w:p w14:paraId="4D8A632D" w14:textId="0B0D379B" w:rsidR="009D493B" w:rsidRDefault="009D493B" w:rsidP="009D493B">
      <w:pPr>
        <w:pStyle w:val="Bibliography"/>
        <w:spacing w:line="480" w:lineRule="auto"/>
        <w:ind w:left="0" w:firstLine="0"/>
        <w:rPr>
          <w:rFonts w:ascii="Arial" w:hAnsi="Arial" w:cs="Arial"/>
          <w:sz w:val="22"/>
          <w:szCs w:val="22"/>
        </w:rPr>
      </w:pPr>
      <w:r w:rsidRPr="00764E11">
        <w:rPr>
          <w:rFonts w:ascii="Arial" w:hAnsi="Arial" w:cs="Arial"/>
          <w:sz w:val="22"/>
          <w:szCs w:val="22"/>
        </w:rPr>
        <w:lastRenderedPageBreak/>
        <w:t>We used the ACL-Quality of Life (ACL-QOL) questionnaire to assess condition-specific quality of life at 3 months and 12 months following ACL injury</w:t>
      </w:r>
      <w:r w:rsidRPr="00764E11">
        <w:rPr>
          <w:rFonts w:ascii="Arial" w:hAnsi="Arial" w:cs="Arial"/>
          <w:color w:val="000000"/>
          <w:sz w:val="22"/>
          <w:szCs w:val="22"/>
        </w:rPr>
        <w:t xml:space="preserve">. </w:t>
      </w:r>
      <w:r w:rsidRPr="00764E11">
        <w:rPr>
          <w:rFonts w:ascii="Arial" w:hAnsi="Arial" w:cs="Arial"/>
          <w:sz w:val="22"/>
          <w:szCs w:val="22"/>
        </w:rPr>
        <w:t>The original ACL-QOL</w:t>
      </w:r>
      <w:r w:rsidRPr="00764E11">
        <w:rPr>
          <w:rFonts w:ascii="Arial" w:hAnsi="Arial" w:cs="Arial"/>
          <w:sz w:val="22"/>
          <w:szCs w:val="22"/>
        </w:rPr>
        <w:fldChar w:fldCharType="begin"/>
      </w:r>
      <w:r w:rsidR="008D4B20">
        <w:rPr>
          <w:rFonts w:ascii="Arial" w:hAnsi="Arial" w:cs="Arial"/>
          <w:sz w:val="22"/>
          <w:szCs w:val="22"/>
        </w:rPr>
        <w:instrText xml:space="preserve"> ADDIN ZOTERO_ITEM CSL_CITATION {"citationID":"wxOvVsUb","properties":{"formattedCitation":"\\super 5\\nosupersub{}","plainCitation":"5","noteIndex":0},"citationItems":[{"id":38,"uris":["http://zotero.org/users/6461945/items/DDM9IZSP"],"uri":["http://zotero.org/users/6461945/items/DDM9IZSP"],"itemData":{"id":38,"type":"article-journal","container-title":"The American Journal of Sports Medicine","DOI":"https://doi.org/10.1177/03635465980260030201","ISSN":"0363-5465, 1552-3365","issue":"3","journalAbbreviation":"Am J Sports Med","language":"en","page":"350-359","source":"DOI.org (Crossref)","title":"Development and Validation of the Quality Of Life Outcome Measure (Questionnaire) for Chronic Anterior Cruciate Ligament Deficiency","volume":"26","author":[{"family":"Mohtadi","given":"Nick"}],"issued":{"date-parts":[["1998",5]]}}}],"schema":"https://github.com/citation-style-language/schema/raw/master/csl-citation.json"} </w:instrText>
      </w:r>
      <w:r w:rsidRPr="00764E11">
        <w:rPr>
          <w:rFonts w:ascii="Arial" w:hAnsi="Arial" w:cs="Arial"/>
          <w:sz w:val="22"/>
          <w:szCs w:val="22"/>
        </w:rPr>
        <w:fldChar w:fldCharType="separate"/>
      </w:r>
      <w:r w:rsidR="008D4B20" w:rsidRPr="008D4B20">
        <w:rPr>
          <w:rFonts w:ascii="Arial" w:hAnsi="Arial" w:cs="Arial"/>
          <w:sz w:val="22"/>
          <w:vertAlign w:val="superscript"/>
        </w:rPr>
        <w:t>5</w:t>
      </w:r>
      <w:r w:rsidRPr="00764E11">
        <w:rPr>
          <w:rFonts w:ascii="Arial" w:hAnsi="Arial" w:cs="Arial"/>
          <w:sz w:val="22"/>
          <w:szCs w:val="22"/>
        </w:rPr>
        <w:fldChar w:fldCharType="end"/>
      </w:r>
      <w:r w:rsidRPr="00764E11">
        <w:rPr>
          <w:rFonts w:ascii="Arial" w:hAnsi="Arial" w:cs="Arial"/>
          <w:sz w:val="22"/>
          <w:szCs w:val="22"/>
          <w:vertAlign w:val="superscript"/>
        </w:rPr>
        <w:t xml:space="preserve"> </w:t>
      </w:r>
      <w:r w:rsidRPr="00764E11">
        <w:rPr>
          <w:rFonts w:ascii="Arial" w:hAnsi="Arial" w:cs="Arial"/>
          <w:sz w:val="22"/>
          <w:szCs w:val="22"/>
        </w:rPr>
        <w:t xml:space="preserve">is a 31-item questionnaire; the </w:t>
      </w:r>
      <w:r w:rsidR="0098245F" w:rsidRPr="005A3E0E">
        <w:rPr>
          <w:rFonts w:ascii="Arial" w:hAnsi="Arial" w:cs="Arial"/>
          <w:sz w:val="22"/>
          <w:szCs w:val="22"/>
        </w:rPr>
        <w:t>Swedish</w:t>
      </w:r>
      <w:r w:rsidR="0098245F" w:rsidRPr="00764E11">
        <w:rPr>
          <w:rFonts w:ascii="Arial" w:hAnsi="Arial" w:cs="Arial"/>
          <w:sz w:val="22"/>
          <w:szCs w:val="22"/>
        </w:rPr>
        <w:t xml:space="preserve"> </w:t>
      </w:r>
      <w:r w:rsidRPr="00764E11">
        <w:rPr>
          <w:rFonts w:ascii="Arial" w:hAnsi="Arial" w:cs="Arial"/>
          <w:sz w:val="22"/>
          <w:szCs w:val="22"/>
        </w:rPr>
        <w:t xml:space="preserve">translation (with cross-cultural adaptation, and validation [unpublished data]) comprises 32 questions, answered on a 10-point Likert scale. A higher total score indicates superior knee-related quality of life. To minimise participant burden, the ACL-QOL was not collected at the 6-month follow-up. </w:t>
      </w:r>
    </w:p>
    <w:p w14:paraId="6666AC70" w14:textId="21BAE4E5" w:rsidR="008D4B20" w:rsidRDefault="008D4B20" w:rsidP="008D4B20">
      <w:r>
        <w:t>References</w:t>
      </w:r>
    </w:p>
    <w:p w14:paraId="19EBE183" w14:textId="77777777" w:rsidR="008D4B20" w:rsidRPr="008D4B20" w:rsidRDefault="008D4B20" w:rsidP="008D4B20"/>
    <w:p w14:paraId="6A505789" w14:textId="77777777" w:rsidR="008D4B20" w:rsidRPr="008D4B20" w:rsidRDefault="008D4B20" w:rsidP="00E14A24">
      <w:pPr>
        <w:pStyle w:val="Bibliography"/>
        <w:spacing w:line="480" w:lineRule="auto"/>
        <w:rPr>
          <w:rFonts w:ascii="Calibri" w:cs="Calibri"/>
        </w:rPr>
      </w:pPr>
      <w:r>
        <w:fldChar w:fldCharType="begin"/>
      </w:r>
      <w:r>
        <w:instrText xml:space="preserve"> ADDIN ZOTERO_BIBL {"uncited":[],"omitted":[],"custom":[]} CSL_BIBLIOGRAPHY </w:instrText>
      </w:r>
      <w:r>
        <w:fldChar w:fldCharType="separate"/>
      </w:r>
      <w:r w:rsidRPr="008D4B20">
        <w:rPr>
          <w:rFonts w:ascii="Calibri" w:cs="Calibri"/>
        </w:rPr>
        <w:t xml:space="preserve">1. </w:t>
      </w:r>
      <w:r w:rsidRPr="008D4B20">
        <w:rPr>
          <w:rFonts w:ascii="Calibri" w:cs="Calibri"/>
        </w:rPr>
        <w:tab/>
        <w:t xml:space="preserve">Grevnerts HT, Grävare Silbernagel K, Sonesson S, et al. Translation and testing of measurement properties of the Swedish version of the IKDC subjective knee form. </w:t>
      </w:r>
      <w:r w:rsidRPr="008D4B20">
        <w:rPr>
          <w:rFonts w:ascii="Calibri" w:cs="Calibri"/>
          <w:i/>
          <w:iCs/>
        </w:rPr>
        <w:t>Scand J Med Sci Sports</w:t>
      </w:r>
      <w:r w:rsidRPr="008D4B20">
        <w:rPr>
          <w:rFonts w:ascii="Calibri" w:cs="Calibri"/>
        </w:rPr>
        <w:t>. 2017;27(5):554-562. doi:https://doi.org/10.1111/sms.12861</w:t>
      </w:r>
    </w:p>
    <w:p w14:paraId="273B170F" w14:textId="77777777" w:rsidR="008D4B20" w:rsidRPr="008D4B20" w:rsidRDefault="008D4B20" w:rsidP="00E14A24">
      <w:pPr>
        <w:pStyle w:val="Bibliography"/>
        <w:spacing w:line="480" w:lineRule="auto"/>
        <w:rPr>
          <w:rFonts w:ascii="Calibri" w:cs="Calibri"/>
        </w:rPr>
      </w:pPr>
      <w:r w:rsidRPr="008D4B20">
        <w:rPr>
          <w:rFonts w:ascii="Calibri" w:cs="Calibri"/>
        </w:rPr>
        <w:t xml:space="preserve">2. </w:t>
      </w:r>
      <w:r w:rsidRPr="008D4B20">
        <w:rPr>
          <w:rFonts w:ascii="Calibri" w:cs="Calibri"/>
        </w:rPr>
        <w:tab/>
        <w:t xml:space="preserve">Hefti E, Müller W, Jakob RP, Stäubli H-U. Evaluation of knee ligament injuries with the IKDC form. </w:t>
      </w:r>
      <w:r w:rsidRPr="008D4B20">
        <w:rPr>
          <w:rFonts w:ascii="Calibri" w:cs="Calibri"/>
          <w:i/>
          <w:iCs/>
        </w:rPr>
        <w:t>Knee Surg Sports Traumatol Arthrosc</w:t>
      </w:r>
      <w:r w:rsidRPr="008D4B20">
        <w:rPr>
          <w:rFonts w:ascii="Calibri" w:cs="Calibri"/>
        </w:rPr>
        <w:t>. 1993;1(3-4):226-234. doi:https://doi.org/10.1007/BF01560215</w:t>
      </w:r>
    </w:p>
    <w:p w14:paraId="20F070B2" w14:textId="77777777" w:rsidR="008D4B20" w:rsidRPr="008D4B20" w:rsidRDefault="008D4B20" w:rsidP="00E14A24">
      <w:pPr>
        <w:pStyle w:val="Bibliography"/>
        <w:spacing w:line="480" w:lineRule="auto"/>
        <w:rPr>
          <w:rFonts w:ascii="Calibri" w:cs="Calibri"/>
        </w:rPr>
      </w:pPr>
      <w:r w:rsidRPr="008D4B20">
        <w:rPr>
          <w:rFonts w:ascii="Calibri" w:cs="Calibri"/>
        </w:rPr>
        <w:t xml:space="preserve">3. </w:t>
      </w:r>
      <w:r w:rsidRPr="008D4B20">
        <w:rPr>
          <w:rFonts w:ascii="Calibri" w:cs="Calibri"/>
        </w:rPr>
        <w:tab/>
        <w:t xml:space="preserve">Kvist J, Österberg A, Gauffin H, Tagesson S, Webster K, Ardern C. Translation and measurement properties of the Swedish version of ACL-Return to Sports after Injury questionnaire: Measurement properties ACL-RSI. </w:t>
      </w:r>
      <w:r w:rsidRPr="008D4B20">
        <w:rPr>
          <w:rFonts w:ascii="Calibri" w:cs="Calibri"/>
          <w:i/>
          <w:iCs/>
        </w:rPr>
        <w:t>Scand J Med Sci Sports</w:t>
      </w:r>
      <w:r w:rsidRPr="008D4B20">
        <w:rPr>
          <w:rFonts w:ascii="Calibri" w:cs="Calibri"/>
        </w:rPr>
        <w:t>. 2013;23(5):568-575. doi:https://doi.org/10.1111/j.1600-0838.2011.01438.x</w:t>
      </w:r>
    </w:p>
    <w:p w14:paraId="432012C3" w14:textId="77777777" w:rsidR="008D4B20" w:rsidRPr="008D4B20" w:rsidRDefault="008D4B20" w:rsidP="00E14A24">
      <w:pPr>
        <w:pStyle w:val="Bibliography"/>
        <w:spacing w:line="480" w:lineRule="auto"/>
        <w:rPr>
          <w:rFonts w:ascii="Calibri" w:cs="Calibri"/>
        </w:rPr>
      </w:pPr>
      <w:r w:rsidRPr="008D4B20">
        <w:rPr>
          <w:rFonts w:ascii="Calibri" w:cs="Calibri"/>
        </w:rPr>
        <w:t xml:space="preserve">4. </w:t>
      </w:r>
      <w:r w:rsidRPr="008D4B20">
        <w:rPr>
          <w:rFonts w:ascii="Calibri" w:cs="Calibri"/>
        </w:rPr>
        <w:tab/>
        <w:t xml:space="preserve">Löve J, Moore CD, Hensing G. Validation of the Swedish translation of the general self-efficacy scale. </w:t>
      </w:r>
      <w:r w:rsidRPr="008D4B20">
        <w:rPr>
          <w:rFonts w:ascii="Calibri" w:cs="Calibri"/>
          <w:i/>
          <w:iCs/>
        </w:rPr>
        <w:t>Qual Life Res</w:t>
      </w:r>
      <w:r w:rsidRPr="008D4B20">
        <w:rPr>
          <w:rFonts w:ascii="Calibri" w:cs="Calibri"/>
        </w:rPr>
        <w:t>. 2012;21(7):1249-1253. doi:https://doi.org/10.1007/s11136-011-0030-5</w:t>
      </w:r>
    </w:p>
    <w:p w14:paraId="407CA239" w14:textId="77777777" w:rsidR="008D4B20" w:rsidRPr="0098245F" w:rsidRDefault="008D4B20" w:rsidP="00E14A24">
      <w:pPr>
        <w:pStyle w:val="Bibliography"/>
        <w:spacing w:line="480" w:lineRule="auto"/>
        <w:rPr>
          <w:rFonts w:ascii="Calibri" w:cs="Calibri"/>
          <w:lang w:val="sv-SE"/>
        </w:rPr>
      </w:pPr>
      <w:r w:rsidRPr="008D4B20">
        <w:rPr>
          <w:rFonts w:ascii="Calibri" w:cs="Calibri"/>
        </w:rPr>
        <w:t xml:space="preserve">5. </w:t>
      </w:r>
      <w:r w:rsidRPr="008D4B20">
        <w:rPr>
          <w:rFonts w:ascii="Calibri" w:cs="Calibri"/>
        </w:rPr>
        <w:tab/>
        <w:t xml:space="preserve">Mohtadi N. Development and Validation of the Quality Of Life Outcome Measure (Questionnaire) for Chronic Anterior Cruciate Ligament Deficiency. </w:t>
      </w:r>
      <w:r w:rsidRPr="0098245F">
        <w:rPr>
          <w:rFonts w:ascii="Calibri" w:cs="Calibri"/>
          <w:i/>
          <w:iCs/>
          <w:lang w:val="sv-SE"/>
        </w:rPr>
        <w:t>Am J Sports Med</w:t>
      </w:r>
      <w:r w:rsidRPr="0098245F">
        <w:rPr>
          <w:rFonts w:ascii="Calibri" w:cs="Calibri"/>
          <w:lang w:val="sv-SE"/>
        </w:rPr>
        <w:t>. 1998;26(3):350-359. doi:https://doi.org/10.1177/03635465980260030201</w:t>
      </w:r>
    </w:p>
    <w:p w14:paraId="08684751" w14:textId="77777777" w:rsidR="008D4B20" w:rsidRPr="008D4B20" w:rsidRDefault="008D4B20" w:rsidP="00E14A24">
      <w:pPr>
        <w:pStyle w:val="Bibliography"/>
        <w:spacing w:line="480" w:lineRule="auto"/>
        <w:rPr>
          <w:rFonts w:ascii="Calibri" w:cs="Calibri"/>
        </w:rPr>
      </w:pPr>
      <w:r w:rsidRPr="0098245F">
        <w:rPr>
          <w:rFonts w:ascii="Calibri" w:cs="Calibri"/>
          <w:lang w:val="sv-SE"/>
        </w:rPr>
        <w:lastRenderedPageBreak/>
        <w:t xml:space="preserve">6. </w:t>
      </w:r>
      <w:r w:rsidRPr="0098245F">
        <w:rPr>
          <w:rFonts w:ascii="Calibri" w:cs="Calibri"/>
          <w:lang w:val="sv-SE"/>
        </w:rPr>
        <w:tab/>
        <w:t xml:space="preserve">Moksnes H, Snyder-Mackler L, Risberg MA. </w:t>
      </w:r>
      <w:r w:rsidRPr="008D4B20">
        <w:rPr>
          <w:rFonts w:ascii="Calibri" w:cs="Calibri"/>
        </w:rPr>
        <w:t xml:space="preserve">Individuals With an Anterior Cruciate Ligament-Deficient Knee Classified as Noncopers May Be Candidates for Nonsurgical Rehabilitation. </w:t>
      </w:r>
      <w:r w:rsidRPr="008D4B20">
        <w:rPr>
          <w:rFonts w:ascii="Calibri" w:cs="Calibri"/>
          <w:i/>
          <w:iCs/>
        </w:rPr>
        <w:t>J Orthop Sports Phys Ther</w:t>
      </w:r>
      <w:r w:rsidRPr="008D4B20">
        <w:rPr>
          <w:rFonts w:ascii="Calibri" w:cs="Calibri"/>
        </w:rPr>
        <w:t>. 2008;38(10):586-595. doi:https://doi.org/10.2519/jospt.2008.2750</w:t>
      </w:r>
    </w:p>
    <w:p w14:paraId="2384A367" w14:textId="77777777" w:rsidR="008D4B20" w:rsidRPr="008D4B20" w:rsidRDefault="008D4B20" w:rsidP="00E14A24">
      <w:pPr>
        <w:pStyle w:val="Bibliography"/>
        <w:spacing w:line="480" w:lineRule="auto"/>
        <w:rPr>
          <w:rFonts w:ascii="Calibri" w:cs="Calibri"/>
        </w:rPr>
      </w:pPr>
      <w:r w:rsidRPr="008D4B20">
        <w:rPr>
          <w:rFonts w:ascii="Calibri" w:cs="Calibri"/>
        </w:rPr>
        <w:t xml:space="preserve">7. </w:t>
      </w:r>
      <w:r w:rsidRPr="008D4B20">
        <w:rPr>
          <w:rFonts w:ascii="Calibri" w:cs="Calibri"/>
        </w:rPr>
        <w:tab/>
        <w:t xml:space="preserve">Shelbourne KD, Barnes AF, Gray T. Correlation of a Single Assessment Numeric Evaluation (SANE) Rating With Modified Cincinnati Knee Rating System and IKDC Subjective Total Scores for Patients After ACL Reconstruction or Knee Arthroscopy. </w:t>
      </w:r>
      <w:r w:rsidRPr="008D4B20">
        <w:rPr>
          <w:rFonts w:ascii="Calibri" w:cs="Calibri"/>
          <w:i/>
          <w:iCs/>
        </w:rPr>
        <w:t>Am J Sports Med</w:t>
      </w:r>
      <w:r w:rsidRPr="008D4B20">
        <w:rPr>
          <w:rFonts w:ascii="Calibri" w:cs="Calibri"/>
        </w:rPr>
        <w:t>. 2012;40(11):2487-2491. doi:https://doi.org/10.1177/0363546512458576</w:t>
      </w:r>
    </w:p>
    <w:p w14:paraId="327D6A01" w14:textId="77777777" w:rsidR="008D4B20" w:rsidRPr="008D4B20" w:rsidRDefault="008D4B20" w:rsidP="00E14A24">
      <w:pPr>
        <w:pStyle w:val="Bibliography"/>
        <w:spacing w:line="480" w:lineRule="auto"/>
        <w:rPr>
          <w:rFonts w:ascii="Calibri" w:cs="Calibri"/>
        </w:rPr>
      </w:pPr>
      <w:r w:rsidRPr="008D4B20">
        <w:rPr>
          <w:rFonts w:ascii="Calibri" w:cs="Calibri"/>
        </w:rPr>
        <w:t xml:space="preserve">8. </w:t>
      </w:r>
      <w:r w:rsidRPr="008D4B20">
        <w:rPr>
          <w:rFonts w:ascii="Calibri" w:cs="Calibri"/>
        </w:rPr>
        <w:tab/>
        <w:t xml:space="preserve">Tegner Y, Lysholm J. Rating Systems in the Evaluation of Knee Ligament Injuries. </w:t>
      </w:r>
      <w:r w:rsidRPr="008D4B20">
        <w:rPr>
          <w:rFonts w:ascii="Calibri" w:cs="Calibri"/>
          <w:i/>
          <w:iCs/>
        </w:rPr>
        <w:t>Clin Orthop</w:t>
      </w:r>
      <w:r w:rsidRPr="008D4B20">
        <w:rPr>
          <w:rFonts w:ascii="Calibri" w:cs="Calibri"/>
        </w:rPr>
        <w:t>. 1985;Sept(198):43-49. doi:https://doi.org/10.1097/00003086-198509000-00007</w:t>
      </w:r>
    </w:p>
    <w:p w14:paraId="10587C10" w14:textId="77777777" w:rsidR="008D4B20" w:rsidRPr="008D4B20" w:rsidRDefault="008D4B20" w:rsidP="00E14A24">
      <w:pPr>
        <w:pStyle w:val="Bibliography"/>
        <w:spacing w:line="480" w:lineRule="auto"/>
        <w:rPr>
          <w:rFonts w:ascii="Calibri" w:cs="Calibri"/>
        </w:rPr>
      </w:pPr>
      <w:r w:rsidRPr="008D4B20">
        <w:rPr>
          <w:rFonts w:ascii="Calibri" w:cs="Calibri"/>
        </w:rPr>
        <w:t xml:space="preserve">9. </w:t>
      </w:r>
      <w:r w:rsidRPr="008D4B20">
        <w:rPr>
          <w:rFonts w:ascii="Calibri" w:cs="Calibri"/>
        </w:rPr>
        <w:tab/>
        <w:t xml:space="preserve">Webster KE, Feller JA, Lambros C. Development and preliminary validation of a scale to measure the psychological impact of returning to sport following anterior cruciate ligament reconstruction surgery. </w:t>
      </w:r>
      <w:r w:rsidRPr="008D4B20">
        <w:rPr>
          <w:rFonts w:ascii="Calibri" w:cs="Calibri"/>
          <w:i/>
          <w:iCs/>
        </w:rPr>
        <w:t>Phys Ther Sport</w:t>
      </w:r>
      <w:r w:rsidRPr="008D4B20">
        <w:rPr>
          <w:rFonts w:ascii="Calibri" w:cs="Calibri"/>
        </w:rPr>
        <w:t>. 2008;9(1):9-15. doi:https://doi.org/10.1016/j.ptsp.2007.09.003</w:t>
      </w:r>
    </w:p>
    <w:p w14:paraId="2C894C00" w14:textId="59B140AB" w:rsidR="009D493B" w:rsidRDefault="008D4B20">
      <w:r>
        <w:fldChar w:fldCharType="end"/>
      </w:r>
    </w:p>
    <w:sectPr w:rsidR="009D493B" w:rsidSect="00AC196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93B"/>
    <w:rsid w:val="000106DA"/>
    <w:rsid w:val="00046E4B"/>
    <w:rsid w:val="001B6161"/>
    <w:rsid w:val="001F19FE"/>
    <w:rsid w:val="002539D9"/>
    <w:rsid w:val="002A0EC5"/>
    <w:rsid w:val="003E4CAB"/>
    <w:rsid w:val="003E72E7"/>
    <w:rsid w:val="00415316"/>
    <w:rsid w:val="004C0A9B"/>
    <w:rsid w:val="004E4A60"/>
    <w:rsid w:val="005178B4"/>
    <w:rsid w:val="0053349C"/>
    <w:rsid w:val="005604F7"/>
    <w:rsid w:val="00567EB4"/>
    <w:rsid w:val="005A056D"/>
    <w:rsid w:val="005A3E0E"/>
    <w:rsid w:val="006111FE"/>
    <w:rsid w:val="006C330A"/>
    <w:rsid w:val="007476F5"/>
    <w:rsid w:val="007F37F7"/>
    <w:rsid w:val="007F61A7"/>
    <w:rsid w:val="008367DA"/>
    <w:rsid w:val="00873F82"/>
    <w:rsid w:val="008C7B11"/>
    <w:rsid w:val="008D4B20"/>
    <w:rsid w:val="0098245F"/>
    <w:rsid w:val="009D493B"/>
    <w:rsid w:val="009E3E6C"/>
    <w:rsid w:val="00A169FF"/>
    <w:rsid w:val="00A32441"/>
    <w:rsid w:val="00AC1963"/>
    <w:rsid w:val="00B977D0"/>
    <w:rsid w:val="00BA7117"/>
    <w:rsid w:val="00BD6C52"/>
    <w:rsid w:val="00C5582F"/>
    <w:rsid w:val="00CE47FF"/>
    <w:rsid w:val="00D83318"/>
    <w:rsid w:val="00DD3485"/>
    <w:rsid w:val="00DF7D72"/>
    <w:rsid w:val="00E14A24"/>
    <w:rsid w:val="00E305BC"/>
    <w:rsid w:val="00E67EE3"/>
    <w:rsid w:val="00ED1C04"/>
    <w:rsid w:val="00EE4DB0"/>
    <w:rsid w:val="00F215B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0215F"/>
  <w14:defaultImageDpi w14:val="32767"/>
  <w15:chartTrackingRefBased/>
  <w15:docId w15:val="{41C8FAA5-B9DB-8248-BB66-660382A37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D493B"/>
    <w:pPr>
      <w:tabs>
        <w:tab w:val="left" w:pos="380"/>
        <w:tab w:val="left" w:pos="500"/>
      </w:tabs>
      <w:spacing w:after="240"/>
      <w:ind w:left="384" w:hanging="384"/>
    </w:pPr>
  </w:style>
  <w:style w:type="paragraph" w:styleId="BalloonText">
    <w:name w:val="Balloon Text"/>
    <w:basedOn w:val="Normal"/>
    <w:link w:val="BalloonTextChar"/>
    <w:uiPriority w:val="99"/>
    <w:semiHidden/>
    <w:unhideWhenUsed/>
    <w:rsid w:val="009D49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493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075</Words>
  <Characters>1753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Slater</dc:creator>
  <cp:keywords/>
  <dc:description/>
  <cp:lastModifiedBy>Diane Slater</cp:lastModifiedBy>
  <cp:revision>2</cp:revision>
  <dcterms:created xsi:type="dcterms:W3CDTF">2022-03-28T07:27:00Z</dcterms:created>
  <dcterms:modified xsi:type="dcterms:W3CDTF">2022-03-28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zQn8bjX"/&gt;&lt;style id="http://www.zotero.org/styles/american-medical-association-alphabetical" hasBibliography="1" bibliographyStyleHasBeenSet="1"/&gt;&lt;prefs&gt;&lt;pref name="fieldType" value="Field"/&gt;&lt;</vt:lpwstr>
  </property>
  <property fmtid="{D5CDD505-2E9C-101B-9397-08002B2CF9AE}" pid="3" name="ZOTERO_PREF_2">
    <vt:lpwstr>pref name="automaticJournalAbbreviations" value="true"/&gt;&lt;/prefs&gt;&lt;/data&gt;</vt:lpwstr>
  </property>
</Properties>
</file>